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9689" w:type="dxa"/>
        <w:jc w:val="left"/>
        <w:tblInd w:w="-62" w:type="dxa"/>
        <w:tblLayout w:type="fixed"/>
        <w:tblCellMar>
          <w:top w:w="0" w:type="dxa"/>
          <w:left w:w="27" w:type="dxa"/>
          <w:bottom w:w="0" w:type="dxa"/>
          <w:right w:w="28" w:type="dxa"/>
        </w:tblCellMar>
      </w:tblPr>
      <w:tblGrid>
        <w:gridCol w:w="1305"/>
        <w:gridCol w:w="2670"/>
        <w:gridCol w:w="2879"/>
        <w:gridCol w:w="1"/>
        <w:gridCol w:w="2834"/>
      </w:tblGrid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primer</w:t>
            </w:r>
          </w:p>
        </w:tc>
      </w:tr>
      <w:tr>
        <w:trPr>
          <w:trHeight w:val="278" w:hRule="atLeast"/>
        </w:trPr>
        <w:tc>
          <w:tcPr>
            <w:tcW w:w="6854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283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7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GCAAGCTTTGTCGTGG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TGCTGCATTGGTATT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TGCTGCATTGGTATT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5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CTCCATGGCTCTCGGC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AAGGCAGGTCACACAT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7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TGGCCATAAGGTGAG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ATTGGGGGCTACA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2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AGACCTCACTACCTTC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GTTATGTTTCCTGGAT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CGATGTCTGAAGCAA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GAGCAGTGTTAGG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7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CAGCCAACAAACACTC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CTCCCCTGAACCTCAT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TGCAGCCTGACCACT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TCAGCAGGGCCAGT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6854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keeping</w:t>
            </w:r>
          </w:p>
        </w:tc>
        <w:tc>
          <w:tcPr>
            <w:tcW w:w="283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1</w:t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GTGGCCATCTGCCTAG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CGCAGCAACTGAC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ACGCAGCAACTGACA</w:t>
            </w:r>
          </w:p>
        </w:tc>
      </w:tr>
      <w:tr>
        <w:trPr>
          <w:trHeight w:val="278" w:hRule="atLeast"/>
        </w:trPr>
        <w:tc>
          <w:tcPr>
            <w:tcW w:w="9689" w:type="dxa"/>
            <w:gridSpan w:val="5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man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HAGLR</w:t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CGCCCTTTCTGACCTGCTTA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cs="Liberation Serif;Times New Roman"/>
                <w:color w:val="000000"/>
                <w:sz w:val="20"/>
                <w:szCs w:val="20"/>
              </w:rPr>
              <w:t>TGGCAGTCGTCTGGACATTC</w:t>
            </w:r>
            <w:bookmarkEnd w:id="0"/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6854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Housekeeping</w:t>
            </w:r>
          </w:p>
        </w:tc>
        <w:tc>
          <w:tcPr>
            <w:tcW w:w="283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napToGrid w:val="false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GADPH</w:t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spacing w:lineRule="auto" w:line="480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AGGGCTGCTTTTAACTCTGGT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spacing w:lineRule="auto" w:line="480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CCCCACTTGATTTTGGAGGG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spacing w:lineRule="auto" w:line="480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26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CCTGCATGAAGTCTGTAACTGAG</w:t>
            </w:r>
          </w:p>
        </w:tc>
        <w:tc>
          <w:tcPr>
            <w:tcW w:w="288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bottom"/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GACCTACGGGCTCCTACAACA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Normal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ans CJK SC Regular" w:cs="Lohit Devanagari;Calibri"/>
      <w:color w:val="00000A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Noto Sans CJK SC Regular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Noto Sans CJK SC Regular" w:cs="Mangal"/>
      <w:b/>
      <w:bCs/>
      <w:kern w:val="2"/>
      <w:szCs w:val="18"/>
      <w:lang w:eastAsia="zh-CN" w:bidi="hi-IN"/>
    </w:rPr>
  </w:style>
  <w:style w:type="character" w:styleId="BalloonTextChar">
    <w:name w:val="Balloon Text Char"/>
    <w:qFormat/>
    <w:rPr>
      <w:rFonts w:ascii="Segoe UI" w:hAnsi="Segoe UI" w:eastAsia="Noto Sans CJK SC Regular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  <Company>University of Oxfo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13:35:00Z</dcterms:created>
  <dc:creator>John</dc:creator>
  <dc:description/>
  <dc:language>en-US</dc:language>
  <cp:lastModifiedBy/>
  <dcterms:modified xsi:type="dcterms:W3CDTF">2018-09-19T15:00:1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